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C224A4" w14:textId="77777777" w:rsidR="005267E0" w:rsidRDefault="007C0AF1" w:rsidP="005267E0">
      <w:pPr>
        <w:pStyle w:val="Heading2"/>
      </w:pPr>
      <w:r>
        <w:t>Additional</w:t>
      </w:r>
      <w:bookmarkStart w:id="0" w:name="_GoBack"/>
      <w:bookmarkEnd w:id="0"/>
      <w:r w:rsidR="005267E0">
        <w:t xml:space="preserve"> file 5</w:t>
      </w:r>
      <w:r w:rsidR="005267E0" w:rsidRPr="001149E0">
        <w:t xml:space="preserve">:  Quality assessment of included </w:t>
      </w:r>
      <w:r w:rsidR="005267E0">
        <w:t>cancer</w:t>
      </w:r>
      <w:r w:rsidR="005267E0" w:rsidRPr="001149E0">
        <w:t xml:space="preserve"> studies using the REMARK checklist</w:t>
      </w:r>
    </w:p>
    <w:p w14:paraId="09048E02" w14:textId="77777777" w:rsidR="005267E0" w:rsidRDefault="005267E0" w:rsidP="005267E0">
      <w:pPr>
        <w:rPr>
          <w:lang w:val="en-US" w:eastAsia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12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</w:tblGrid>
      <w:tr w:rsidR="005267E0" w:rsidRPr="001149E0" w14:paraId="16084B44" w14:textId="77777777" w:rsidTr="00B434FA">
        <w:trPr>
          <w:trHeight w:val="35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8A1D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Author(s), ye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41F4A684" w14:textId="77777777" w:rsidR="005267E0" w:rsidRPr="001149E0" w:rsidRDefault="005267E0" w:rsidP="00B434FA">
            <w:pPr>
              <w:ind w:left="113" w:right="113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Population</w:t>
            </w: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</w:rPr>
              <w:t>1</w:t>
            </w: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4FCC1" w14:textId="77777777" w:rsidR="005267E0" w:rsidRPr="001149E0" w:rsidRDefault="005267E0" w:rsidP="00B434FA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Assa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11815A0C" w14:textId="77777777" w:rsidR="005267E0" w:rsidRPr="001149E0" w:rsidRDefault="005267E0" w:rsidP="00B434FA">
            <w:pPr>
              <w:ind w:left="113" w:right="113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Clinical endpoints</w:t>
            </w: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2A684159" w14:textId="77777777" w:rsidR="005267E0" w:rsidRPr="001149E0" w:rsidRDefault="005267E0" w:rsidP="00B434FA">
            <w:pPr>
              <w:ind w:left="113" w:right="113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Sample size calculation</w:t>
            </w: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</w:rPr>
              <w:t>11</w:t>
            </w: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FB5A4" w14:textId="77777777" w:rsidR="005267E0" w:rsidRPr="001149E0" w:rsidRDefault="005267E0" w:rsidP="00B434FA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Analysis</w:t>
            </w:r>
          </w:p>
        </w:tc>
      </w:tr>
      <w:tr w:rsidR="005267E0" w:rsidRPr="001149E0" w14:paraId="091BD5D1" w14:textId="77777777" w:rsidTr="00B434FA">
        <w:trPr>
          <w:trHeight w:val="179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73C3EC0" w14:textId="77777777" w:rsidR="005267E0" w:rsidRPr="001149E0" w:rsidRDefault="005267E0" w:rsidP="00B434FA">
            <w:pPr>
              <w:ind w:left="113" w:right="113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D403DCB" w14:textId="77777777" w:rsidR="005267E0" w:rsidRPr="001149E0" w:rsidRDefault="005267E0" w:rsidP="00B434FA">
            <w:pPr>
              <w:ind w:left="113" w:right="113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48F59C1" w14:textId="77777777" w:rsidR="005267E0" w:rsidRPr="001149E0" w:rsidRDefault="005267E0" w:rsidP="00B434FA">
            <w:pPr>
              <w:ind w:left="113" w:right="113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Biological material</w:t>
            </w: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A73261D" w14:textId="77777777" w:rsidR="005267E0" w:rsidRPr="001149E0" w:rsidRDefault="005267E0" w:rsidP="00B434FA">
            <w:pPr>
              <w:ind w:left="113" w:right="113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Preservation/storage</w:t>
            </w: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E8A210B" w14:textId="77777777" w:rsidR="005267E0" w:rsidRPr="001149E0" w:rsidRDefault="005267E0" w:rsidP="00B434FA">
            <w:pPr>
              <w:ind w:left="113" w:right="113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Assay method</w:t>
            </w: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</w:rPr>
              <w:t>4</w:t>
            </w: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4227C28" w14:textId="77777777" w:rsidR="005267E0" w:rsidRPr="001149E0" w:rsidRDefault="005267E0" w:rsidP="00B434FA">
            <w:pPr>
              <w:ind w:left="113" w:right="113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Reagents/ kits</w:t>
            </w: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A021093" w14:textId="77777777" w:rsidR="005267E0" w:rsidRPr="001149E0" w:rsidRDefault="005267E0" w:rsidP="00B434FA">
            <w:pPr>
              <w:ind w:left="113" w:right="113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Repeatability</w:t>
            </w: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</w:rPr>
              <w:t>6</w:t>
            </w: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C42D5F4" w14:textId="77777777" w:rsidR="005267E0" w:rsidRPr="001149E0" w:rsidRDefault="005267E0" w:rsidP="00B434FA">
            <w:pPr>
              <w:ind w:left="113" w:right="113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b/>
                <w:color w:val="000000" w:themeColor="text1"/>
                <w:sz w:val="16"/>
                <w:szCs w:val="16"/>
              </w:rPr>
              <w:t>Time point</w:t>
            </w:r>
            <w:r w:rsidRPr="001149E0">
              <w:rPr>
                <w:rFonts w:asciiTheme="minorHAnsi" w:eastAsia="Times New Roman" w:hAnsiTheme="minorHAnsi"/>
                <w:b/>
                <w:color w:val="000000" w:themeColor="text1"/>
                <w:sz w:val="16"/>
                <w:szCs w:val="16"/>
                <w:vertAlign w:val="superscript"/>
              </w:rPr>
              <w:t>7</w:t>
            </w:r>
            <w:r w:rsidRPr="001149E0">
              <w:rPr>
                <w:rFonts w:asciiTheme="minorHAnsi" w:eastAsia="Times New Roman" w:hAnsiTheme="minorHAnsi"/>
                <w:b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B16E9D3" w14:textId="77777777" w:rsidR="005267E0" w:rsidRPr="001149E0" w:rsidRDefault="005267E0" w:rsidP="00B434FA">
            <w:pPr>
              <w:ind w:left="113" w:right="113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Scoring of biomarkers</w:t>
            </w: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</w:rPr>
              <w:t>8</w:t>
            </w: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9152AFB" w14:textId="77777777" w:rsidR="005267E0" w:rsidRPr="001149E0" w:rsidRDefault="005267E0" w:rsidP="00B434FA">
            <w:pPr>
              <w:ind w:left="113" w:right="113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Blinding</w:t>
            </w: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</w:rPr>
              <w:t>9</w:t>
            </w: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C1EA52A" w14:textId="77777777" w:rsidR="005267E0" w:rsidRPr="001149E0" w:rsidRDefault="005267E0" w:rsidP="00B434FA">
            <w:pPr>
              <w:ind w:left="113" w:right="113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EB32F20" w14:textId="77777777" w:rsidR="005267E0" w:rsidRPr="001149E0" w:rsidRDefault="005267E0" w:rsidP="00B434FA">
            <w:pPr>
              <w:ind w:left="113" w:right="113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B23A38F" w14:textId="77777777" w:rsidR="005267E0" w:rsidRPr="001149E0" w:rsidRDefault="005267E0" w:rsidP="00B434FA">
            <w:pPr>
              <w:ind w:left="113" w:right="113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Statistical analysis</w:t>
            </w: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</w:rPr>
              <w:t>12</w:t>
            </w: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14682FD" w14:textId="77777777" w:rsidR="005267E0" w:rsidRPr="001149E0" w:rsidRDefault="005267E0" w:rsidP="00B434FA">
            <w:pPr>
              <w:ind w:left="113" w:right="113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 xml:space="preserve">Covariates </w:t>
            </w:r>
            <w:r w:rsidRPr="001149E0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</w:rPr>
              <w:t>13</w:t>
            </w:r>
          </w:p>
        </w:tc>
      </w:tr>
      <w:tr w:rsidR="005267E0" w:rsidRPr="001149E0" w14:paraId="31E33BA3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E6655B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Amano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. (2017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0CB1C6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B0D706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D9ECEF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077A9C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9B7E0D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E39C43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929549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19ED9D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61783F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F2E6E6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34F215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DBDF27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B0BE1D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7F069044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73A9D6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Fogelman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1477DD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EB367C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3A088C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0ABBAB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727E84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107FE0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AA86E5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A9EC53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801C54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6F8E70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5C44CB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6BFD96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90424D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3DF3BFD2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96F13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Luo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. (2017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586F4C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56A78E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0ADD9C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887FA7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3A14F6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E70BD0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61154E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1F29F5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3D8D29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0146F0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AF36C6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791981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7853FF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076D72F0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12B401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Paulsen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. (2017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790669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9BCEC6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FC6DA3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AADD71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A21F4F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3BF462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BF3164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7AA0F3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21662A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FD3B15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747C03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6A67EE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C5F849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00451B9C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DF26E0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Amano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7E3100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CE9CBC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03B943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8B1022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9AC70A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76AA0C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0A604D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C14F1F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A946C1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B03D83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D8AADB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C37295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B3A8D2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6739B08D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40E35F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Bye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 xml:space="preserve"> 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25F9A1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8A73FD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34912F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56A65B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DCD670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BF6B5A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2A3013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2733E8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A3291D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110D16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D3EF58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35EE97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2B2FE38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117D8453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36F5A1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Mitsunga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. (2016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679E43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D363F0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51C7FA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15A058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593006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38372F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4DF529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67130C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F69BAD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631441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B0ED1F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29AE5B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B6BCBF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4F082760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4A2EB5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Morgado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3EEA55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5495D9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A98F83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9767DC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1C4903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CDE568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8AAD8E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D50F26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57078B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6D3E4C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9FBF65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22637D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2F3994A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4AF74E68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DB78E0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Rodrigues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. (2016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CB8EB8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D30CF8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495F89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86F439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F81370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B27BC7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E76D7C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041F64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D9269D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4F3721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A6BAD8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FEDB69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4D838E4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45F111F3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87C03B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Srdic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EE63FB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228519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FCEC11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9D30BF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07DDBF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76B79A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126D1F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9529F8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1BE653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03ED0B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4D9EA8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707F68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78A0BB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56B631E1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4A6B46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Wu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E0227A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3B83FF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E7A715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A5C1B6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A94531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743E82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32D06D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16D341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573133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AB60BA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4EA3FF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9A3C99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B7A1CF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035A7352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A47223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Bilir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 (20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DBB63B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8EC088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210796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D0EA4D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5D66A9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DC46D0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396E87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F6168B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6FBDB0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70E502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B25628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4427D2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5C861B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7D1B64A0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06B43B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Miura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. (2015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C3D120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DEA55A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1E5258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EDDDD4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07DA9F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FEED1D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7F4B57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1E17A7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2239C3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B2CCF4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119042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7C2187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C31C9E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5FD80C8D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F059CB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Miura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</w:t>
            </w:r>
            <w:proofErr w:type="gramStart"/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2015)b</w:t>
            </w:r>
            <w:proofErr w:type="gramEnd"/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5B18A6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7175A1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5E8524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CA8C4B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190257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1F9C61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630DF8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BFC3E5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6EFA86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31D593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7F4FB0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C4F508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9D01C3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2B8124EB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66667E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Barrera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976F7D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40EEDE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BC9F8A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E5620C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934259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094088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A16D1C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87A400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4F7B8C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E79129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5CA482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C3FB7B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0377F1B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75DF6740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7215A1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Blakely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7B4753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100990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EFAFB8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D914CE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A401D5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8B2BA9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BAD3C3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FEB485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0432D5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C2E2BA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24CA9F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221207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BE7C78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24DBEB64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890C32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Fujiwara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2A59D1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687C39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1680C1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FA5A99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1673B9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0665CA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1FC9CF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31DF7E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FBC731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B993F0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114F14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B78E79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6858770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3518BBAE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E2219D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Lindemann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. (2014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530460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7FC152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CC5188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04A707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2CA8B3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F4C413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B6E61F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4B07CF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1B814A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DFE537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0D3F60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E9284E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460125E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37E9CBC6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E4E019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Mondello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3775E96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188422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35F9AC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5C29E3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363D55F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14:paraId="6A189DD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4D6CB75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14:paraId="5EC199A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431A0B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3EEEA98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14:paraId="64E96F5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A6210C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F2ACC3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23944816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3B4AB1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Moriwaki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. (2014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0AD210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CD8A9E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EFB3B7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7252CA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82FF0F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23D1BC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D5ED95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AC5903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83B4AA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5AACD7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49A2DC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9DBA87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ADB212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5271ECFF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9E4930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Szkandera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. (2014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56A7E1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17344E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E26BC4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F11439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45AA4E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47478C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34920E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77F74B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FAD58A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82E3BF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0BFF31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EDC6F5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9A88E8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428D875F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9DE5F3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Zhang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F8B8A0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73ACDA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5EFCEB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BDB116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E37C07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BDE539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B3AA07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32A43A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771480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FE5653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E69216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232991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0A282E8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6EDC0F75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F264C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Jafri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0BD02D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E227B5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BE1DFD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354256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E2B970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94E446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AA41C1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4D62F9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7EC852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7BD061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99F101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63958F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116B2F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53D46D8F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49ED06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Laird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E16B9D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8E49C4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54C904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5480C5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80E854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01BD18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643097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4CF85E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84FEC9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D35481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01C246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2AE43A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226690F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3186B082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7BDD45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Laird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</w:t>
            </w:r>
            <w:proofErr w:type="gramStart"/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2013)b</w:t>
            </w:r>
            <w:proofErr w:type="gramEnd"/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5E45D2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4D5BC9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6B1B60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AA08F4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CA51F6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5B2D4B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897349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BC962F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7E67CF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054E46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3CB00A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DE4300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6143D7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21A49D91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2E407F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Paiva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46D16B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80E18E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FDDC09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931371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01A707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158CD7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6CFE27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030CA7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AD36CF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C088C7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F00617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CA784E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1A2124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5ED018A7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3D80BE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Suh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. (2013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980D44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E5CD78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AC4215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13EF5C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7675C2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3466ED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01672C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83D821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AB3E79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2C7AF9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1A9299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1ADAD5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EDF125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7ED250A4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4EB893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De Raaf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70BCD8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AD94E4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D9D9CA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290048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A0B19B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6E67DC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73746EF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4D20FF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9BB318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D68B84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14:paraId="75715AC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8B42A8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52CF894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26872589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6C9A56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Gioulbasanis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269D1B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09E8E8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DCF9ED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10DCCB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97269C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551027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0FD74D6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1C242C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48884E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45F615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A26351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6D0E36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6B05A5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32706E2A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B7AF65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Gulen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 (20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6D0792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6C3ACC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BC6F95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B589CA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17DA96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CD890E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7B3B1E5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607F38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A17637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E5037C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679B6A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661C05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1F1CE45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5C136A64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3F2092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Heitzer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6D1364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31D7A8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CF22A0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143A6C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B624F1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581695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0B41B9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892F43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8AF36E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4D9DE6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53544B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79A2EF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109B28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35676E5A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E56DBE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Minton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FB0160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14AA64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7DA869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569B4D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34C0E4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7CC6FA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8E4BD9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A4A858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7F24C6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56B32D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C8A26E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B02C8E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4E30C9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0E5A36A1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013694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Partridge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597BB5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8FA977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091F6D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AB86A6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FD7D83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68FE45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1938D12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3BD7BD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744044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764DB3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33B2C3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01B31C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E50D72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1E093161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EE7AF5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Pond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8EFD2E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37A05B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B3905C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59EAEA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39E377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7C1EBE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583CE7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C93908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41B7B5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D57370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5E70ED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C320FE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799B03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53271B4D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B80717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lastRenderedPageBreak/>
              <w:t xml:space="preserve">Wang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BF4E7A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D68CE6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8C26D3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5E52BE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3D3057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186061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DA57CD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0B3636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CF946B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21A2A9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0E12D2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98E683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740FC9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0625E907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F28C6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Aydin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DDBF89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ADB94D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4E9BE7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63DBF1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9D7BA1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40B69D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4E904C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A68F05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6D89C8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EF9FB5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72B8AE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C7C7B0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1E88EE2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0E7696BB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695940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Dev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F91F6C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DB59E0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B7CCCB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DC71FB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B196E9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9B4D4C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954818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9FB10B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FBCCDB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92CB6C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36CCD3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00926B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A1F511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2B241630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814053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Gioulbasanis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. (201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78D996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E43CC6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A0480A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9C8513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4E0C74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E49EB3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4D2C4D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4D6A78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9E4BE3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761AF8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997916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6B2019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5F3202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577907CB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73E982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Hwang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. (201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3D1F14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822DEF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CD10C0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AC6BE3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57BDF6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C365ED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CE1319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637BB9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323FB2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667C21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58DD6E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D7A40F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61C51C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3A71A45C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2CD6CE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Kwak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</w:t>
            </w:r>
            <w:r w:rsidRPr="001149E0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eastAsia="en-AU"/>
              </w:rPr>
              <w:t>20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839716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EC1659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C627F5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9BCC6C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A22E91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85593B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610A45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77D03F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20E896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2B915D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188D85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9E1452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22682B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2F3FBC4F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BB3D42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Lee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</w:t>
            </w:r>
            <w:proofErr w:type="gramStart"/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2011)b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E29CCA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49D7EB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913B82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48BAEE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DC23A8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F4CEA2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4BF6CC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EBBDD6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828FE6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7B55EF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408C22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F0D5A9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E5A0A0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7601E6F7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27EFA7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Scheede-Bergdahl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621A20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352920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1B9176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4C44DE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9ED24D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9ABB72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B9E4BF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2D4A1F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257325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633F04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194CF9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4EDD0B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</w:tcPr>
          <w:p w14:paraId="126CE10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08CD112C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06839F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eastAsia="en-AU"/>
              </w:rPr>
              <w:t xml:space="preserve">Vlachostergios </w:t>
            </w:r>
            <w:r w:rsidRPr="001149E0">
              <w:rPr>
                <w:rFonts w:asciiTheme="minorHAnsi" w:eastAsia="Times New Roman" w:hAnsiTheme="minorHAnsi"/>
                <w:i/>
                <w:color w:val="000000" w:themeColor="text1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eastAsia="en-AU"/>
              </w:rPr>
              <w:t>. (20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EF4483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C82936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85DF68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7C7EC5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BC2A82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5B91B1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950E2B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F15C05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080EF9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D739AC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7052C2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C7C404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5BA57F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61EEB99B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187D42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Diakowska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C8A104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79EB88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F19D2E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CBBF8A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23EDC4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094B5A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409B42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35189B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A1C602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DA2C1D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7F33BF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950F51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1D70BD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30119064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5362A0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Meek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FFB5C8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918AC8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29FDE5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A223A0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E19DB4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0FD91C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ACD489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067B56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5A63E4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5B0F7A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11A6A5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D6D36F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1E2422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1EAF73E8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DD1037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Ishizuka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7C3D73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F2311A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F69C70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80545C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D522B1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44C2F1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9B6F9A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B94E21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9B1BB4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26AA4D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042339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6C28BF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07F4CB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0778E144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FE5A2E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Karapanagiotou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7D67AD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A32712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C2CAFA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95C621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82B783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6AF1BB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6C5FCA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479E0E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2B659D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8A11EA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821406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EAFE26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C8CFAA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34064693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6A633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Paddison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. (2009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402CAB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A27C6A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2FD4F1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ACFC4F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FC4775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F22701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732DA0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4E316C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6EEDBF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47A5C1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52CB14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E98F9F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DBA02B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22D885DF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CE3C0F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Takahashi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5E2F04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E29A6B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EECC3A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C1A67C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C0C518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F9F806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450EC92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347210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AC9DC4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D159E5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16828B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3EE44C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26D05EF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3A0C0E07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9488D0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Inagaki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851745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7EA2E0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DF5F59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FDAF99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EA70DE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9CDE35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A963FF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120C0A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08B529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BEBF37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5E83E8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9B3852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708074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5F486B20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82F735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Karapanagiotou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. (2008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A52B63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224857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E1FFB6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BFC262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34FF26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D12D2D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62EC31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AFF2C6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A5796E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D45F9B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088848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050A2E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08667C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5EF0F31D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42940C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Sharma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D36800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ED972B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712B3D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38A256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5C8F81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9E376B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64EC9F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7A7B18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752278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5C2B18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921087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34FA70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1C8C9C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43D93E6F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AB7EFE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Weryńska </w:t>
            </w:r>
            <w:r w:rsidRPr="001149E0">
              <w:rPr>
                <w:rFonts w:asciiTheme="minorHAnsi" w:eastAsia="Times New Roman" w:hAnsiTheme="minorHAnsi"/>
                <w:i/>
                <w:color w:val="000000" w:themeColor="text1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eastAsia="en-AU"/>
              </w:rPr>
              <w:t>. (20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A33BFD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E53BF0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DD519A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3471ED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A764CB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76A981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F59BBB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083440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6D4C33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B50E6B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9AF27D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F98092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16A49AF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4B3D2EC3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3D0038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Demiray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. (2007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F3E1A4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C8380B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BECFF8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E14008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0666D6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47FE13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8EF917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9AC223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BA9D40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D38CD6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72D3B6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D4D3E8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764A5E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45A131D0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7D040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Ravasco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93CDFD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F635A7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191BB7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ED21F0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DFCEBA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AE8D0D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0A08EE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A97738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F372D8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2DA4BB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B9783B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EA60F2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3A114A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30C24911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00E3C9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Richey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12F6D1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378C16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A9F7EA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3CAB36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25104A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92C682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7A3EF0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715576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8C5DF6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A196BD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C4AA16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61D8EE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67011CF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03B6335C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79D044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Suh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 xml:space="preserve">et </w:t>
            </w:r>
            <w:r w:rsidRPr="001149E0">
              <w:rPr>
                <w:rFonts w:asciiTheme="minorHAnsi" w:eastAsia="Times New Roman" w:hAnsiTheme="minorHAnsi"/>
                <w:i/>
                <w:color w:val="000000" w:themeColor="text1"/>
                <w:sz w:val="16"/>
                <w:szCs w:val="16"/>
                <w:lang w:eastAsia="en-AU"/>
              </w:rPr>
              <w:t>al</w:t>
            </w:r>
            <w:r w:rsidRPr="001149E0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eastAsia="en-AU"/>
              </w:rPr>
              <w:t>. (20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437984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3DA5C0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B0A1A4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D9F723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8EE2A1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3D2447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49A8B3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7DA7C1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3D84FE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C7E5C5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6AA108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5492CD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349079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2E26BBD8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DD06AB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Al Murri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D55BB7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D04B87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926767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39B920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23D74C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AB4C6A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6436243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C188EF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530DDD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EBC3C1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65AA2F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E2A985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32283C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30D3825C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0110AF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Kayacan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6E9BA6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FA1D1E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DFF1AE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EB81DC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85A6F6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070605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22BC91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4CF0E2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65F36A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DC17E6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31A796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9B02B4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679FC5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1C7D59F0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3CBF97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Ramsey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E8ED83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909F0C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D66D59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D1DC14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98C812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E43B69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6BFCD1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72CB5B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94401B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102102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732D07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373F0F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1F12DF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45D16357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F013AD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Di Nisio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82F82E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1BDB47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5C0AC7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BA63C4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3628BB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695C55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AC1663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87C09C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98EF18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BD5902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B08118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F94DDC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D0CF9A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3EF18624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DCCFE2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Rich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E1FCB5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4C7E7C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414633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D2FE4D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169EE9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7F3917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62158C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858A77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C1D1E6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4251D2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EDC4E0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4AAAC8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2AA6BA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3BCE16B7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B3F90E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Bolukbas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D66701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DE712A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4C4350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633915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35B356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D1CB43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413A8F3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E95777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714F07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958DB3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0DEC7B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DA07F2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13C27C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057F9AB6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4A5121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De Vita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A17595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CCB76A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49313D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96C399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7E9B7E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C40402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7E9027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11045D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854A5F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270ED6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15019A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8F4ECF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733B3A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12B1DCD1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5EDC76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Dulger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13C520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223314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B274C9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DB2DD4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1DEE5B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F1ECAC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6B55604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55C2C0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C131D6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45AFB9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172925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3640BB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002125C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62CAD95C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70FBE4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Elahi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</w:t>
            </w:r>
            <w:r w:rsidRPr="001149E0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eastAsia="en-AU"/>
              </w:rPr>
              <w:t>20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57C4A5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C3D39A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3D9CF8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5FA49C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DEE115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11B341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BA9D36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D21200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AD6195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297CB7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46492F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167745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8E7E1B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474FBA3F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017AE3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Jamieson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 xml:space="preserve">et </w:t>
            </w:r>
            <w:r w:rsidRPr="001149E0">
              <w:rPr>
                <w:rFonts w:asciiTheme="minorHAnsi" w:eastAsia="Times New Roman" w:hAnsiTheme="minorHAnsi"/>
                <w:i/>
                <w:color w:val="000000" w:themeColor="text1"/>
                <w:sz w:val="16"/>
                <w:szCs w:val="16"/>
                <w:lang w:eastAsia="en-AU"/>
              </w:rPr>
              <w:t>al</w:t>
            </w:r>
            <w:r w:rsidRPr="001149E0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eastAsia="en-AU"/>
              </w:rPr>
              <w:t>. (20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2D40F7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C62EAA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9D0E40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DC7E45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88EA4C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3537C3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4D05C3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86E597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C6BCA0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E32628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DFADC2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BDC17B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55876C3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504751FA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A8E02C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Songur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1ACD74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ECC33E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AEF449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8260B8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694EAE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A043D8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FB8C12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DD5D01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E9D495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3145F6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F9D04D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5CF100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3A5F22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6E3C8F27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20CA2C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Scott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3F8D87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C954F4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71049C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6EAA34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2874BD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B75378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AE0B16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9038BF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81CAB9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EEF902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77B03C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54C1B8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73C8825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3EF7BD83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4CC5AE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Aleman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048571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241CDA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17B06F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7C5F06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FA4FA6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7284BB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1FEC973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271477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ECF3BB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F3341C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C7089F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46A054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258426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31C1B019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2E13A5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Orditura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. (2002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FB47E9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A69B5B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46DB45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FABDBD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F1DEBD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9EEB44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58637B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9137AD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B5C2F0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A85A7E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486A91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D11102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2A652C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1C8DADBD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8D7DD4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Scott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 xml:space="preserve"> 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5212A8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46A128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454A9F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F085C8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ED2F9B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EC3BF2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689C9F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F15A71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CB7736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4D2CE5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641F77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BBF0AE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B126A8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35DB4680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4EE655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Jatoi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. (200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7E706F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5034BD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A8219C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C22CAF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DD24FD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84E7FD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68A470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1D4743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E7A7E0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C41A08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CB8D1C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954C50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5417F33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2283568A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2C6016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sz w:val="16"/>
                <w:szCs w:val="16"/>
                <w:lang w:eastAsia="en-AU"/>
              </w:rPr>
              <w:t xml:space="preserve">Mantovani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</w:t>
            </w:r>
            <w:r w:rsidRPr="001149E0">
              <w:rPr>
                <w:rFonts w:asciiTheme="minorHAnsi" w:eastAsia="Times New Roman" w:hAnsiTheme="minorHAnsi"/>
                <w:sz w:val="16"/>
                <w:szCs w:val="16"/>
                <w:lang w:eastAsia="en-AU"/>
              </w:rPr>
              <w:t xml:space="preserve">200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96EFFB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253D8A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5AB771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E04102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CEBC87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C77189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FF7F12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5EB9F9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B563AB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616AC8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EE4DC0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14:paraId="3CD8F7F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6AADA44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3221F21E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BA874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Mantovani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. (2000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59A261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5B3D97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FAA319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F3CA69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4D01F7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F53D09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D75880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0F001E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284FB5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2AA1F7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385747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14:paraId="11D2C6F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5E27A64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1431522C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522EF4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Nenova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20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AE0407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8164923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A007BD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F9B9C7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FCDF49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B2C442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C3E7DB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46A3D5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ABED98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6AC54C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C3E3C6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A9F0B0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6277422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1F8C7B79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2A1576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O'Gorman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19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086218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4C1848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F05D6E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E124E0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F487B3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AAD00C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A035A2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DA6B38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F41492F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6A16A8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98006A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F8BC6E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20595E8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101B6701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9924B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Okada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19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C1E301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D2700E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C595F2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BA4237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2F1BDA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F05DB0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EB0853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4F286F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73157C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B00314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170149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3D1BE2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30783F2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2AD4BE97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4B4ECF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Wallace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. (1998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21B0C9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2BE582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B4836C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C69E74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5DB569A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A9645C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720002F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57E9A9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4FC889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711C40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F99337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357C1D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58B4CAC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6EC029CF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A06F76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lastRenderedPageBreak/>
              <w:t xml:space="preserve">Maltoni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</w:t>
            </w:r>
            <w:r w:rsidRPr="001149E0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eastAsia="en-AU"/>
              </w:rPr>
              <w:t>19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BE0DC15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C67DFC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800C070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FE37F4C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597750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E726A0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65AADD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FCBF16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DF84C8B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99D2159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C153DA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5EB263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39258084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5267E0" w:rsidRPr="001149E0" w14:paraId="3C17A0F3" w14:textId="77777777" w:rsidTr="00B434FA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10CC94" w14:textId="77777777" w:rsidR="005267E0" w:rsidRPr="001149E0" w:rsidRDefault="005267E0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 xml:space="preserve">Simons </w:t>
            </w:r>
            <w:r w:rsidRPr="001149E0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eastAsia="en-AU"/>
              </w:rPr>
              <w:t>et al</w:t>
            </w:r>
            <w:r w:rsidRPr="001149E0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AU"/>
              </w:rPr>
              <w:t>. (19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88536A2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98DE22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32900C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7109921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2CF6CF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A9421B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2FDF199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CE6809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1DFF18D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742A01E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20555F8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1BFF857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4CA6F526" w14:textId="77777777" w:rsidR="005267E0" w:rsidRPr="001149E0" w:rsidRDefault="005267E0" w:rsidP="00B434FA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</w:tbl>
    <w:p w14:paraId="71866490" w14:textId="77777777" w:rsidR="005267E0" w:rsidRPr="001149E0" w:rsidRDefault="005267E0" w:rsidP="005267E0">
      <w:pPr>
        <w:rPr>
          <w:lang w:val="en-US" w:eastAsia="en-US"/>
        </w:rPr>
      </w:pPr>
    </w:p>
    <w:p w14:paraId="4BCCE3CB" w14:textId="77777777" w:rsidR="005267E0" w:rsidRDefault="005267E0" w:rsidP="005267E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437"/>
        <w:gridCol w:w="404"/>
        <w:gridCol w:w="720"/>
        <w:gridCol w:w="474"/>
      </w:tblGrid>
      <w:tr w:rsidR="005267E0" w:rsidRPr="001149E0" w14:paraId="4239B368" w14:textId="77777777" w:rsidTr="00B434FA">
        <w:tc>
          <w:tcPr>
            <w:tcW w:w="0" w:type="auto"/>
          </w:tcPr>
          <w:p w14:paraId="0E4BC9C7" w14:textId="77777777" w:rsidR="005267E0" w:rsidRPr="001149E0" w:rsidRDefault="005267E0" w:rsidP="00B434FA">
            <w:pPr>
              <w:rPr>
                <w:rFonts w:asciiTheme="minorHAnsi" w:hAnsiTheme="minorHAnsi"/>
                <w:sz w:val="16"/>
                <w:szCs w:val="16"/>
              </w:rPr>
            </w:pPr>
            <w:r w:rsidRPr="001149E0">
              <w:rPr>
                <w:rFonts w:asciiTheme="minorHAnsi" w:hAnsiTheme="minorHAnsi"/>
                <w:sz w:val="16"/>
                <w:szCs w:val="16"/>
              </w:rPr>
              <w:t>KEY</w:t>
            </w:r>
          </w:p>
        </w:tc>
        <w:tc>
          <w:tcPr>
            <w:tcW w:w="0" w:type="auto"/>
            <w:shd w:val="clear" w:color="auto" w:fill="FFFF00"/>
          </w:tcPr>
          <w:p w14:paraId="0C888168" w14:textId="77777777" w:rsidR="005267E0" w:rsidRPr="001149E0" w:rsidRDefault="005267E0" w:rsidP="00B434FA">
            <w:pPr>
              <w:rPr>
                <w:rFonts w:asciiTheme="minorHAnsi" w:hAnsiTheme="minorHAnsi"/>
                <w:sz w:val="16"/>
                <w:szCs w:val="16"/>
              </w:rPr>
            </w:pPr>
            <w:r w:rsidRPr="001149E0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FF0000"/>
          </w:tcPr>
          <w:p w14:paraId="6BD92967" w14:textId="77777777" w:rsidR="005267E0" w:rsidRPr="001149E0" w:rsidRDefault="005267E0" w:rsidP="00B434FA">
            <w:pPr>
              <w:rPr>
                <w:rFonts w:asciiTheme="minorHAnsi" w:hAnsiTheme="minorHAnsi"/>
                <w:sz w:val="16"/>
                <w:szCs w:val="16"/>
              </w:rPr>
            </w:pPr>
            <w:r w:rsidRPr="001149E0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05163E38" w14:textId="77777777" w:rsidR="005267E0" w:rsidRPr="001149E0" w:rsidRDefault="005267E0" w:rsidP="00B434FA">
            <w:pPr>
              <w:rPr>
                <w:rFonts w:asciiTheme="minorHAnsi" w:hAnsiTheme="minorHAnsi"/>
                <w:sz w:val="16"/>
                <w:szCs w:val="16"/>
              </w:rPr>
            </w:pPr>
            <w:r w:rsidRPr="001149E0">
              <w:rPr>
                <w:rFonts w:asciiTheme="minorHAnsi" w:hAnsiTheme="minorHAnsi"/>
                <w:sz w:val="16"/>
                <w:szCs w:val="16"/>
              </w:rPr>
              <w:t>Unclear</w:t>
            </w:r>
          </w:p>
        </w:tc>
        <w:tc>
          <w:tcPr>
            <w:tcW w:w="0" w:type="auto"/>
            <w:shd w:val="clear" w:color="auto" w:fill="9CC2E5" w:themeFill="accent1" w:themeFillTint="99"/>
          </w:tcPr>
          <w:p w14:paraId="415DB01A" w14:textId="77777777" w:rsidR="005267E0" w:rsidRPr="001149E0" w:rsidRDefault="005267E0" w:rsidP="00B434FA">
            <w:pPr>
              <w:rPr>
                <w:rFonts w:asciiTheme="minorHAnsi" w:hAnsiTheme="minorHAnsi"/>
                <w:sz w:val="16"/>
                <w:szCs w:val="16"/>
              </w:rPr>
            </w:pPr>
            <w:r w:rsidRPr="001149E0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</w:tr>
    </w:tbl>
    <w:p w14:paraId="3AA46E14" w14:textId="77777777" w:rsidR="005267E0" w:rsidRPr="001149E0" w:rsidRDefault="005267E0" w:rsidP="005267E0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="Times"/>
          <w:color w:val="000000"/>
          <w:sz w:val="16"/>
          <w:szCs w:val="16"/>
        </w:rPr>
      </w:pPr>
      <w:r>
        <w:rPr>
          <w:rFonts w:asciiTheme="minorHAnsi" w:hAnsiTheme="minorHAnsi"/>
        </w:rPr>
        <w:br/>
      </w:r>
      <w:r w:rsidRPr="001149E0">
        <w:rPr>
          <w:rFonts w:asciiTheme="minorHAnsi" w:hAnsiTheme="minorHAnsi"/>
          <w:sz w:val="16"/>
          <w:szCs w:val="16"/>
          <w:vertAlign w:val="superscript"/>
        </w:rPr>
        <w:t>1</w:t>
      </w:r>
      <w:r w:rsidRPr="001149E0">
        <w:rPr>
          <w:rFonts w:asciiTheme="minorHAnsi" w:hAnsiTheme="minorHAnsi"/>
          <w:sz w:val="16"/>
          <w:szCs w:val="16"/>
        </w:rPr>
        <w:t xml:space="preserve"> 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t xml:space="preserve">Describe the characteristics (for example, disease stage or co-morbidities) of the study patients, including their source and inclusion and exclusion criteria. 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br/>
      </w:r>
      <w:r w:rsidRPr="001149E0">
        <w:rPr>
          <w:rFonts w:asciiTheme="minorHAnsi" w:hAnsiTheme="minorHAnsi" w:cs="Times"/>
          <w:color w:val="000000"/>
          <w:sz w:val="16"/>
          <w:szCs w:val="16"/>
          <w:vertAlign w:val="superscript"/>
        </w:rPr>
        <w:t>2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t xml:space="preserve"> Describes the type of biological material used (including control samples) 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br/>
      </w:r>
      <w:r w:rsidRPr="001149E0">
        <w:rPr>
          <w:rFonts w:asciiTheme="minorHAnsi" w:hAnsiTheme="minorHAnsi" w:cs="Times"/>
          <w:color w:val="000000"/>
          <w:sz w:val="16"/>
          <w:szCs w:val="16"/>
          <w:vertAlign w:val="superscript"/>
        </w:rPr>
        <w:t>3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t xml:space="preserve"> Describes the methods of preservation and storage 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br/>
      </w:r>
      <w:r w:rsidRPr="001149E0">
        <w:rPr>
          <w:rFonts w:asciiTheme="minorHAnsi" w:hAnsiTheme="minorHAnsi" w:cs="Times"/>
          <w:color w:val="000000"/>
          <w:sz w:val="16"/>
          <w:szCs w:val="16"/>
          <w:vertAlign w:val="superscript"/>
        </w:rPr>
        <w:t>4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t xml:space="preserve"> Specifies the assay method used and provides (or references) a detailed protocol 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br/>
      </w:r>
      <w:r w:rsidRPr="001149E0">
        <w:rPr>
          <w:rFonts w:asciiTheme="minorHAnsi" w:hAnsiTheme="minorHAnsi" w:cs="Times"/>
          <w:color w:val="000000"/>
          <w:sz w:val="16"/>
          <w:szCs w:val="16"/>
          <w:vertAlign w:val="superscript"/>
        </w:rPr>
        <w:t>5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t xml:space="preserve"> Specifies the specific reagents or kits used 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br/>
      </w:r>
      <w:r w:rsidRPr="001149E0">
        <w:rPr>
          <w:rFonts w:asciiTheme="minorHAnsi" w:hAnsiTheme="minorHAnsi" w:cs="Times"/>
          <w:color w:val="000000"/>
          <w:sz w:val="16"/>
          <w:szCs w:val="16"/>
          <w:vertAlign w:val="superscript"/>
        </w:rPr>
        <w:t>6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t xml:space="preserve"> Reports any reproducibility assessments 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br/>
      </w:r>
      <w:r w:rsidRPr="001149E0">
        <w:rPr>
          <w:rFonts w:asciiTheme="minorHAnsi" w:hAnsiTheme="minorHAnsi" w:cs="Times"/>
          <w:color w:val="000000"/>
          <w:sz w:val="16"/>
          <w:szCs w:val="16"/>
          <w:vertAlign w:val="superscript"/>
        </w:rPr>
        <w:t>7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t xml:space="preserve"> The time point of the assay in relation to the patients clinical course  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br/>
      </w:r>
      <w:r w:rsidRPr="001149E0">
        <w:rPr>
          <w:rFonts w:asciiTheme="minorHAnsi" w:hAnsiTheme="minorHAnsi" w:cs="Times"/>
          <w:color w:val="000000"/>
          <w:sz w:val="16"/>
          <w:szCs w:val="16"/>
          <w:vertAlign w:val="superscript"/>
        </w:rPr>
        <w:t>8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t xml:space="preserve"> Provides a scoring and reporting protocol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br/>
      </w:r>
      <w:r w:rsidRPr="001149E0">
        <w:rPr>
          <w:rFonts w:asciiTheme="minorHAnsi" w:hAnsiTheme="minorHAnsi" w:cs="Times"/>
          <w:color w:val="000000"/>
          <w:sz w:val="16"/>
          <w:szCs w:val="16"/>
          <w:vertAlign w:val="superscript"/>
        </w:rPr>
        <w:t>9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t xml:space="preserve"> Specifies whether and how assays were performed</w:t>
      </w:r>
      <w:r>
        <w:rPr>
          <w:rFonts w:asciiTheme="minorHAnsi" w:hAnsiTheme="minorHAnsi" w:cs="Times"/>
          <w:color w:val="000000"/>
          <w:sz w:val="16"/>
          <w:szCs w:val="16"/>
        </w:rPr>
        <w:t xml:space="preserve"> blinded to the study endpoint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br/>
      </w:r>
      <w:r w:rsidRPr="001149E0">
        <w:rPr>
          <w:rFonts w:asciiTheme="minorHAnsi" w:hAnsiTheme="minorHAnsi" w:cs="Times"/>
          <w:color w:val="000000"/>
          <w:sz w:val="16"/>
          <w:szCs w:val="16"/>
          <w:vertAlign w:val="superscript"/>
        </w:rPr>
        <w:t>10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t xml:space="preserve"> Precisely define all clinical endpoints examined. 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br/>
      </w:r>
      <w:r w:rsidRPr="001149E0">
        <w:rPr>
          <w:rFonts w:asciiTheme="minorHAnsi" w:hAnsiTheme="minorHAnsi" w:cs="Times"/>
          <w:color w:val="000000"/>
          <w:sz w:val="16"/>
          <w:szCs w:val="16"/>
          <w:vertAlign w:val="superscript"/>
        </w:rPr>
        <w:t>11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t xml:space="preserve"> Gives a rationale for sample size; if the study was designed to detect a specified effect size, the study gives the target power and effect size. 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br/>
      </w:r>
      <w:r w:rsidRPr="001149E0">
        <w:rPr>
          <w:rFonts w:asciiTheme="minorHAnsi" w:hAnsiTheme="minorHAnsi" w:cs="Times"/>
          <w:color w:val="000000"/>
          <w:sz w:val="16"/>
          <w:szCs w:val="16"/>
          <w:vertAlign w:val="superscript"/>
        </w:rPr>
        <w:t>12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t xml:space="preserve"> Describes univariate or multivariate analysis in detail including which model was used and what was compared 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br/>
      </w:r>
      <w:r w:rsidRPr="001149E0">
        <w:rPr>
          <w:rFonts w:asciiTheme="minorHAnsi" w:hAnsiTheme="minorHAnsi" w:cs="Times"/>
          <w:color w:val="000000"/>
          <w:sz w:val="16"/>
          <w:szCs w:val="16"/>
          <w:vertAlign w:val="superscript"/>
        </w:rPr>
        <w:t>13</w:t>
      </w:r>
      <w:r w:rsidRPr="001149E0">
        <w:rPr>
          <w:rFonts w:asciiTheme="minorHAnsi" w:hAnsiTheme="minorHAnsi" w:cs="Times"/>
          <w:color w:val="000000"/>
          <w:sz w:val="16"/>
          <w:szCs w:val="16"/>
        </w:rPr>
        <w:t xml:space="preserve"> For multivariate analysis only: justifies the covariates used in the multivariate model  </w:t>
      </w:r>
    </w:p>
    <w:p w14:paraId="511FD22D" w14:textId="77777777" w:rsidR="005267E0" w:rsidRDefault="005267E0" w:rsidP="005267E0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color w:val="000000"/>
        </w:rPr>
      </w:pPr>
    </w:p>
    <w:p w14:paraId="4CCEEB2D" w14:textId="77777777" w:rsidR="005267E0" w:rsidRPr="00646B47" w:rsidRDefault="005267E0" w:rsidP="005267E0">
      <w:pPr>
        <w:rPr>
          <w:lang w:val="en-US" w:eastAsia="en-US"/>
        </w:rPr>
      </w:pPr>
    </w:p>
    <w:p w14:paraId="39210D97" w14:textId="77777777" w:rsidR="00D24C05" w:rsidRDefault="00D24C05"/>
    <w:sectPr w:rsidR="00D24C05" w:rsidSect="005267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44487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16D7181"/>
    <w:multiLevelType w:val="hybridMultilevel"/>
    <w:tmpl w:val="CC102BC6"/>
    <w:lvl w:ilvl="0" w:tplc="B0D8F7D2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A55D2E"/>
    <w:multiLevelType w:val="hybridMultilevel"/>
    <w:tmpl w:val="0C6E23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6C312E5"/>
    <w:multiLevelType w:val="hybridMultilevel"/>
    <w:tmpl w:val="3474BC60"/>
    <w:lvl w:ilvl="0" w:tplc="5BEE10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AB65FD"/>
    <w:multiLevelType w:val="hybridMultilevel"/>
    <w:tmpl w:val="CB82EFC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7A71D47"/>
    <w:multiLevelType w:val="hybridMultilevel"/>
    <w:tmpl w:val="E494C0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F2499E"/>
    <w:multiLevelType w:val="hybridMultilevel"/>
    <w:tmpl w:val="F5FEA6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112A7D"/>
    <w:multiLevelType w:val="hybridMultilevel"/>
    <w:tmpl w:val="A43E55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F901169"/>
    <w:multiLevelType w:val="hybridMultilevel"/>
    <w:tmpl w:val="503A33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2FB3328"/>
    <w:multiLevelType w:val="hybridMultilevel"/>
    <w:tmpl w:val="6560B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AE96A68"/>
    <w:multiLevelType w:val="hybridMultilevel"/>
    <w:tmpl w:val="37D2F0EE"/>
    <w:lvl w:ilvl="0" w:tplc="7386480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C429BE"/>
    <w:multiLevelType w:val="hybridMultilevel"/>
    <w:tmpl w:val="24E6D9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83137B"/>
    <w:multiLevelType w:val="hybridMultilevel"/>
    <w:tmpl w:val="1B248FC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3362008A"/>
    <w:multiLevelType w:val="hybridMultilevel"/>
    <w:tmpl w:val="98A4507C"/>
    <w:lvl w:ilvl="0" w:tplc="14BE3C3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A54B29"/>
    <w:multiLevelType w:val="hybridMultilevel"/>
    <w:tmpl w:val="50A64B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A260686"/>
    <w:multiLevelType w:val="hybridMultilevel"/>
    <w:tmpl w:val="94A2B5D0"/>
    <w:lvl w:ilvl="0" w:tplc="BB52C4C6">
      <w:start w:val="29"/>
      <w:numFmt w:val="bullet"/>
      <w:lvlText w:val=""/>
      <w:lvlJc w:val="left"/>
      <w:pPr>
        <w:ind w:left="40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7">
    <w:nsid w:val="3E3E17BD"/>
    <w:multiLevelType w:val="hybridMultilevel"/>
    <w:tmpl w:val="EADCA2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E9E7749"/>
    <w:multiLevelType w:val="hybridMultilevel"/>
    <w:tmpl w:val="F93029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0E13E85"/>
    <w:multiLevelType w:val="hybridMultilevel"/>
    <w:tmpl w:val="16680468"/>
    <w:lvl w:ilvl="0" w:tplc="0D0A81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5174186"/>
    <w:multiLevelType w:val="hybridMultilevel"/>
    <w:tmpl w:val="CC42BDD6"/>
    <w:lvl w:ilvl="0" w:tplc="2A1013CC">
      <w:start w:val="2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67A682D"/>
    <w:multiLevelType w:val="hybridMultilevel"/>
    <w:tmpl w:val="B7C449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A1122E2"/>
    <w:multiLevelType w:val="hybridMultilevel"/>
    <w:tmpl w:val="03EA87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7313ED8"/>
    <w:multiLevelType w:val="hybridMultilevel"/>
    <w:tmpl w:val="3BF0E3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485012A"/>
    <w:multiLevelType w:val="hybridMultilevel"/>
    <w:tmpl w:val="4A227ABA"/>
    <w:lvl w:ilvl="0" w:tplc="D048E5E0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6FF1459"/>
    <w:multiLevelType w:val="hybridMultilevel"/>
    <w:tmpl w:val="B1AA3F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ED662E7"/>
    <w:multiLevelType w:val="hybridMultilevel"/>
    <w:tmpl w:val="FCACFB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F625E87"/>
    <w:multiLevelType w:val="hybridMultilevel"/>
    <w:tmpl w:val="74F69932"/>
    <w:lvl w:ilvl="0" w:tplc="B066C88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5DA0F0F"/>
    <w:multiLevelType w:val="hybridMultilevel"/>
    <w:tmpl w:val="EAFA2A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EB11554"/>
    <w:multiLevelType w:val="hybridMultilevel"/>
    <w:tmpl w:val="D34E08E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>
    <w:nsid w:val="7EFD02A2"/>
    <w:multiLevelType w:val="hybridMultilevel"/>
    <w:tmpl w:val="F6106DF4"/>
    <w:lvl w:ilvl="0" w:tplc="C1DCCD3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4"/>
  </w:num>
  <w:num w:numId="3">
    <w:abstractNumId w:val="4"/>
  </w:num>
  <w:num w:numId="4">
    <w:abstractNumId w:val="16"/>
  </w:num>
  <w:num w:numId="5">
    <w:abstractNumId w:val="12"/>
  </w:num>
  <w:num w:numId="6">
    <w:abstractNumId w:val="14"/>
  </w:num>
  <w:num w:numId="7">
    <w:abstractNumId w:val="30"/>
  </w:num>
  <w:num w:numId="8">
    <w:abstractNumId w:val="6"/>
  </w:num>
  <w:num w:numId="9">
    <w:abstractNumId w:val="9"/>
  </w:num>
  <w:num w:numId="10">
    <w:abstractNumId w:val="7"/>
  </w:num>
  <w:num w:numId="11">
    <w:abstractNumId w:val="23"/>
  </w:num>
  <w:num w:numId="12">
    <w:abstractNumId w:val="18"/>
  </w:num>
  <w:num w:numId="13">
    <w:abstractNumId w:val="21"/>
  </w:num>
  <w:num w:numId="14">
    <w:abstractNumId w:val="26"/>
  </w:num>
  <w:num w:numId="15">
    <w:abstractNumId w:val="8"/>
  </w:num>
  <w:num w:numId="16">
    <w:abstractNumId w:val="5"/>
  </w:num>
  <w:num w:numId="17">
    <w:abstractNumId w:val="29"/>
  </w:num>
  <w:num w:numId="18">
    <w:abstractNumId w:val="13"/>
  </w:num>
  <w:num w:numId="19">
    <w:abstractNumId w:val="3"/>
  </w:num>
  <w:num w:numId="20">
    <w:abstractNumId w:val="22"/>
  </w:num>
  <w:num w:numId="21">
    <w:abstractNumId w:val="15"/>
  </w:num>
  <w:num w:numId="22">
    <w:abstractNumId w:val="10"/>
  </w:num>
  <w:num w:numId="23">
    <w:abstractNumId w:val="17"/>
  </w:num>
  <w:num w:numId="24">
    <w:abstractNumId w:val="25"/>
  </w:num>
  <w:num w:numId="25">
    <w:abstractNumId w:val="11"/>
  </w:num>
  <w:num w:numId="26">
    <w:abstractNumId w:val="19"/>
  </w:num>
  <w:num w:numId="27">
    <w:abstractNumId w:val="0"/>
  </w:num>
  <w:num w:numId="28">
    <w:abstractNumId w:val="1"/>
  </w:num>
  <w:num w:numId="29">
    <w:abstractNumId w:val="27"/>
  </w:num>
  <w:num w:numId="30">
    <w:abstractNumId w:val="28"/>
  </w:num>
  <w:num w:numId="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7E0"/>
    <w:rsid w:val="00036523"/>
    <w:rsid w:val="000A56EC"/>
    <w:rsid w:val="0017291C"/>
    <w:rsid w:val="001B71E5"/>
    <w:rsid w:val="00247AD9"/>
    <w:rsid w:val="00287BBE"/>
    <w:rsid w:val="002D22D3"/>
    <w:rsid w:val="003E189C"/>
    <w:rsid w:val="005267E0"/>
    <w:rsid w:val="00574FDE"/>
    <w:rsid w:val="005853E6"/>
    <w:rsid w:val="00607C0D"/>
    <w:rsid w:val="006519A9"/>
    <w:rsid w:val="007C0AF1"/>
    <w:rsid w:val="007E75EB"/>
    <w:rsid w:val="00864EDD"/>
    <w:rsid w:val="00880B4B"/>
    <w:rsid w:val="00AC59F9"/>
    <w:rsid w:val="00B4084A"/>
    <w:rsid w:val="00B74E27"/>
    <w:rsid w:val="00D24C05"/>
    <w:rsid w:val="00DF3E01"/>
    <w:rsid w:val="00E35A61"/>
    <w:rsid w:val="00E9006C"/>
    <w:rsid w:val="00F23021"/>
    <w:rsid w:val="00FE1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13C2B"/>
  <w15:chartTrackingRefBased/>
  <w15:docId w15:val="{6BE7791C-31D3-400E-8756-DE79F9B9A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267E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7E0"/>
    <w:pPr>
      <w:keepNext/>
      <w:keepLines/>
      <w:spacing w:before="480" w:line="276" w:lineRule="auto"/>
      <w:outlineLvl w:val="0"/>
    </w:pPr>
    <w:rPr>
      <w:rFonts w:eastAsiaTheme="majorEastAsia" w:cstheme="majorBidi"/>
      <w:b/>
      <w:bCs/>
      <w:sz w:val="32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67E0"/>
    <w:pPr>
      <w:keepNext/>
      <w:keepLines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67E0"/>
    <w:pPr>
      <w:keepNext/>
      <w:keepLines/>
      <w:spacing w:before="200" w:line="276" w:lineRule="auto"/>
      <w:outlineLvl w:val="2"/>
    </w:pPr>
    <w:rPr>
      <w:rFonts w:eastAsiaTheme="majorEastAsia" w:cstheme="majorBidi"/>
      <w:b/>
      <w:bCs/>
      <w:color w:val="000000" w:themeColor="text1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67E0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7E0"/>
    <w:rPr>
      <w:rFonts w:ascii="Times New Roman" w:eastAsiaTheme="majorEastAsia" w:hAnsi="Times New Roman" w:cstheme="majorBidi"/>
      <w:b/>
      <w:bCs/>
      <w:sz w:val="32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267E0"/>
    <w:rPr>
      <w:rFonts w:ascii="Times New Roman" w:eastAsiaTheme="majorEastAsia" w:hAnsi="Times New Roman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267E0"/>
    <w:rPr>
      <w:rFonts w:ascii="Times New Roman" w:eastAsiaTheme="majorEastAsia" w:hAnsi="Times New Roman" w:cstheme="majorBidi"/>
      <w:b/>
      <w:bCs/>
      <w:color w:val="000000" w:themeColor="text1"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267E0"/>
    <w:rPr>
      <w:rFonts w:asciiTheme="majorHAnsi" w:eastAsiaTheme="majorEastAsia" w:hAnsiTheme="majorHAnsi" w:cstheme="majorBidi"/>
      <w:b/>
      <w:bCs/>
      <w:i/>
      <w:iCs/>
      <w:lang w:val="en-US"/>
    </w:rPr>
  </w:style>
  <w:style w:type="character" w:customStyle="1" w:styleId="NoneA">
    <w:name w:val="None A"/>
    <w:rsid w:val="005267E0"/>
    <w:rPr>
      <w:rFonts w:ascii="Times New Roman" w:hAnsi="Times New Roman"/>
      <w:b/>
      <w:color w:val="000000" w:themeColor="text1"/>
      <w:sz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qFormat/>
    <w:rsid w:val="005267E0"/>
    <w:pPr>
      <w:spacing w:after="120" w:line="360" w:lineRule="auto"/>
    </w:pPr>
    <w:rPr>
      <w:rFonts w:eastAsiaTheme="minorEastAsia" w:cstheme="minorBidi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5267E0"/>
    <w:rPr>
      <w:rFonts w:ascii="Times New Roman" w:eastAsiaTheme="minorEastAsia" w:hAnsi="Times New Roman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5267E0"/>
    <w:rPr>
      <w:i/>
      <w:iCs/>
    </w:rPr>
  </w:style>
  <w:style w:type="character" w:styleId="Hyperlink">
    <w:name w:val="Hyperlink"/>
    <w:basedOn w:val="DefaultParagraphFont"/>
    <w:uiPriority w:val="99"/>
    <w:unhideWhenUsed/>
    <w:rsid w:val="005267E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267E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267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67E0"/>
    <w:pPr>
      <w:spacing w:after="200" w:line="276" w:lineRule="auto"/>
    </w:pPr>
    <w:rPr>
      <w:rFonts w:asciiTheme="minorHAnsi" w:eastAsiaTheme="minorEastAsia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7E0"/>
    <w:rPr>
      <w:rFonts w:eastAsiaTheme="minorEastAsia"/>
      <w:sz w:val="20"/>
      <w:szCs w:val="20"/>
    </w:rPr>
  </w:style>
  <w:style w:type="paragraph" w:customStyle="1" w:styleId="Default">
    <w:name w:val="Default"/>
    <w:rsid w:val="005267E0"/>
    <w:pPr>
      <w:autoSpaceDE w:val="0"/>
      <w:autoSpaceDN w:val="0"/>
      <w:adjustRightInd w:val="0"/>
      <w:spacing w:after="0" w:line="240" w:lineRule="auto"/>
    </w:pPr>
    <w:rPr>
      <w:rFonts w:ascii="Times" w:eastAsia="Times New Roman" w:hAnsi="Times" w:cs="Times"/>
      <w:color w:val="000000"/>
      <w:sz w:val="24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5267E0"/>
    <w:rPr>
      <w:rFonts w:ascii="Calibri" w:eastAsia="Times New Roman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5267E0"/>
    <w:rPr>
      <w:rFonts w:ascii="Calibri" w:eastAsia="Times New Roman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7E0"/>
    <w:pPr>
      <w:spacing w:line="240" w:lineRule="auto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7E0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267E0"/>
    <w:pPr>
      <w:spacing w:after="0" w:line="240" w:lineRule="auto"/>
    </w:pPr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7E0"/>
    <w:rPr>
      <w:rFonts w:eastAsiaTheme="minorEastAsia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7E0"/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5267E0"/>
    <w:pPr>
      <w:spacing w:line="276" w:lineRule="auto"/>
      <w:jc w:val="center"/>
    </w:pPr>
    <w:rPr>
      <w:rFonts w:ascii="Calibri" w:eastAsiaTheme="minorEastAsia" w:hAnsi="Calibri" w:cs="Calibri"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5267E0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5267E0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5267E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267E0"/>
    <w:rPr>
      <w:color w:val="954F72" w:themeColor="followedHyperlink"/>
      <w:u w:val="single"/>
    </w:rPr>
  </w:style>
  <w:style w:type="paragraph" w:customStyle="1" w:styleId="selectionshareable">
    <w:name w:val="selectionshareable"/>
    <w:basedOn w:val="Normal"/>
    <w:rsid w:val="005267E0"/>
    <w:pPr>
      <w:spacing w:before="100" w:beforeAutospacing="1" w:after="100" w:afterAutospacing="1"/>
    </w:pPr>
  </w:style>
  <w:style w:type="table" w:styleId="GridTable1Light-Accent1">
    <w:name w:val="Grid Table 1 Light Accent 1"/>
    <w:basedOn w:val="TableNormal"/>
    <w:uiPriority w:val="46"/>
    <w:rsid w:val="005267E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5267E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5267E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267E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267E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5267E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5267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67E0"/>
    <w:rPr>
      <w:rFonts w:ascii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5267E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7E0"/>
    <w:rPr>
      <w:rFonts w:ascii="Times New Roman" w:hAnsi="Times New Roman" w:cs="Times New Roman"/>
      <w:sz w:val="24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59"/>
    <w:rsid w:val="005267E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5267E0"/>
  </w:style>
  <w:style w:type="table" w:customStyle="1" w:styleId="TableGrid2">
    <w:name w:val="Table Grid2"/>
    <w:basedOn w:val="TableNormal"/>
    <w:next w:val="TableGrid"/>
    <w:uiPriority w:val="39"/>
    <w:rsid w:val="005267E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5267E0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5267E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1">
    <w:name w:val="Grid Table 2 Accent 1"/>
    <w:basedOn w:val="TableNormal"/>
    <w:uiPriority w:val="47"/>
    <w:rsid w:val="005267E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rsid w:val="005267E0"/>
    <w:rPr>
      <w:color w:val="605E5C"/>
      <w:shd w:val="clear" w:color="auto" w:fill="E1DFDD"/>
    </w:rPr>
  </w:style>
  <w:style w:type="character" w:customStyle="1" w:styleId="current-selection">
    <w:name w:val="current-selection"/>
    <w:basedOn w:val="DefaultParagraphFont"/>
    <w:rsid w:val="005267E0"/>
  </w:style>
  <w:style w:type="character" w:customStyle="1" w:styleId="a">
    <w:name w:val="_"/>
    <w:basedOn w:val="DefaultParagraphFont"/>
    <w:rsid w:val="005267E0"/>
  </w:style>
  <w:style w:type="character" w:styleId="PlaceholderText">
    <w:name w:val="Placeholder Text"/>
    <w:basedOn w:val="DefaultParagraphFont"/>
    <w:uiPriority w:val="99"/>
    <w:semiHidden/>
    <w:rsid w:val="005267E0"/>
    <w:rPr>
      <w:color w:val="808080"/>
    </w:rPr>
  </w:style>
  <w:style w:type="character" w:customStyle="1" w:styleId="st1">
    <w:name w:val="st1"/>
    <w:basedOn w:val="DefaultParagraphFont"/>
    <w:rsid w:val="005267E0"/>
  </w:style>
  <w:style w:type="character" w:customStyle="1" w:styleId="st">
    <w:name w:val="st"/>
    <w:basedOn w:val="DefaultParagraphFont"/>
    <w:rsid w:val="005267E0"/>
  </w:style>
  <w:style w:type="paragraph" w:styleId="FootnoteText">
    <w:name w:val="footnote text"/>
    <w:basedOn w:val="Normal"/>
    <w:link w:val="FootnoteTextChar"/>
    <w:uiPriority w:val="99"/>
    <w:unhideWhenUsed/>
    <w:rsid w:val="005267E0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267E0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5267E0"/>
    <w:rPr>
      <w:vertAlign w:val="superscript"/>
    </w:rPr>
  </w:style>
  <w:style w:type="character" w:customStyle="1" w:styleId="ilfuvd">
    <w:name w:val="ilfuvd"/>
    <w:basedOn w:val="DefaultParagraphFont"/>
    <w:rsid w:val="005267E0"/>
  </w:style>
  <w:style w:type="character" w:customStyle="1" w:styleId="searchhistory-search-term">
    <w:name w:val="searchhistory-search-term"/>
    <w:basedOn w:val="DefaultParagraphFont"/>
    <w:rsid w:val="005267E0"/>
  </w:style>
  <w:style w:type="paragraph" w:styleId="DocumentMap">
    <w:name w:val="Document Map"/>
    <w:basedOn w:val="Normal"/>
    <w:link w:val="DocumentMapChar"/>
    <w:uiPriority w:val="99"/>
    <w:semiHidden/>
    <w:unhideWhenUsed/>
    <w:rsid w:val="005267E0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267E0"/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p1">
    <w:name w:val="p1"/>
    <w:basedOn w:val="Normal"/>
    <w:rsid w:val="005267E0"/>
    <w:rPr>
      <w:rFonts w:ascii="Helvetica" w:hAnsi="Helvetica"/>
      <w:sz w:val="12"/>
      <w:szCs w:val="12"/>
    </w:rPr>
  </w:style>
  <w:style w:type="paragraph" w:styleId="Caption">
    <w:name w:val="caption"/>
    <w:basedOn w:val="Normal"/>
    <w:next w:val="Normal"/>
    <w:uiPriority w:val="35"/>
    <w:unhideWhenUsed/>
    <w:qFormat/>
    <w:rsid w:val="005267E0"/>
    <w:pPr>
      <w:spacing w:after="200"/>
    </w:pPr>
    <w:rPr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267E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267E0"/>
    <w:rPr>
      <w:rFonts w:ascii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5267E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7</Words>
  <Characters>3749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4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Amgarth-Duff</dc:creator>
  <cp:keywords/>
  <dc:description/>
  <cp:lastModifiedBy>Ingrid Duff</cp:lastModifiedBy>
  <cp:revision>2</cp:revision>
  <dcterms:created xsi:type="dcterms:W3CDTF">2019-07-29T05:39:00Z</dcterms:created>
  <dcterms:modified xsi:type="dcterms:W3CDTF">2020-04-02T01:47:00Z</dcterms:modified>
</cp:coreProperties>
</file>